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E20E" w14:textId="720E2E3F" w:rsidR="00043515" w:rsidRDefault="006B7B3E" w:rsidP="00104736">
      <w:pPr>
        <w:pStyle w:val="a3"/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48A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="00672C09" w:rsidRPr="001047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urst exponent </w:t>
      </w:r>
      <w:r w:rsidR="00B11E15" w:rsidRPr="0010473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51FE9" w:rsidRPr="00104736"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r w:rsidR="00104736" w:rsidRPr="001047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ivided according to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VS</w:t>
      </w:r>
    </w:p>
    <w:tbl>
      <w:tblPr>
        <w:tblStyle w:val="2"/>
        <w:tblpPr w:leftFromText="180" w:rightFromText="180" w:vertAnchor="text" w:horzAnchor="page" w:tblpX="253" w:tblpY="170"/>
        <w:tblOverlap w:val="never"/>
        <w:tblW w:w="11345" w:type="dxa"/>
        <w:tblLayout w:type="fixed"/>
        <w:tblLook w:val="04A0" w:firstRow="1" w:lastRow="0" w:firstColumn="1" w:lastColumn="0" w:noHBand="0" w:noVBand="1"/>
      </w:tblPr>
      <w:tblGrid>
        <w:gridCol w:w="2268"/>
        <w:gridCol w:w="4576"/>
        <w:gridCol w:w="2340"/>
        <w:gridCol w:w="2161"/>
      </w:tblGrid>
      <w:tr w:rsidR="00104736" w14:paraId="4F583F72" w14:textId="77777777" w:rsidTr="00104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D7ADE2" w14:textId="77777777" w:rsidR="00104736" w:rsidRPr="00DC3D3A" w:rsidRDefault="00104736" w:rsidP="00104736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Item</w:t>
            </w:r>
          </w:p>
        </w:tc>
        <w:tc>
          <w:tcPr>
            <w:tcW w:w="4576" w:type="dxa"/>
            <w:tcBorders>
              <w:top w:val="single" w:sz="4" w:space="0" w:color="auto"/>
              <w:bottom w:val="single" w:sz="4" w:space="0" w:color="auto"/>
            </w:tcBorders>
          </w:tcPr>
          <w:p w14:paraId="7036A5B1" w14:textId="62DFFBDB" w:rsidR="00104736" w:rsidRDefault="006B7B3E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V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0473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egative</w:t>
            </w:r>
          </w:p>
          <w:p w14:paraId="7B7F7B65" w14:textId="77EF088B" w:rsidR="00104736" w:rsidRDefault="00104736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N=</w:t>
            </w:r>
            <w:r w:rsidR="006B7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4ADDAE2" w14:textId="45CDE99C" w:rsidR="00104736" w:rsidRDefault="006B7B3E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V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0473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ositive</w:t>
            </w:r>
          </w:p>
          <w:p w14:paraId="7CB3006A" w14:textId="2827A386" w:rsidR="00104736" w:rsidRPr="002148A8" w:rsidRDefault="00104736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N=</w:t>
            </w:r>
            <w:r w:rsidR="006B7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7A23ED6C" w14:textId="77777777" w:rsidR="00104736" w:rsidRDefault="00104736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 value</w:t>
            </w:r>
          </w:p>
        </w:tc>
      </w:tr>
      <w:tr w:rsidR="00104736" w:rsidRPr="00C96C58" w14:paraId="6A1ABF49" w14:textId="77777777" w:rsidTr="001047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786D1F5" w14:textId="77777777" w:rsidR="00104736" w:rsidRPr="00531E71" w:rsidRDefault="00104736" w:rsidP="00104736">
            <w:pPr>
              <w:ind w:firstLineChars="100" w:firstLine="24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</w:p>
        </w:tc>
        <w:tc>
          <w:tcPr>
            <w:tcW w:w="4576" w:type="dxa"/>
            <w:tcBorders>
              <w:top w:val="nil"/>
              <w:bottom w:val="nil"/>
            </w:tcBorders>
          </w:tcPr>
          <w:p w14:paraId="5A3159CD" w14:textId="13B91C3B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31E7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 w:rsidRPr="00531E7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 w:rsidRPr="00531E7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24EF759" w14:textId="3005E8DC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96C58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 w:rsidRPr="00C96C58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 w:rsidRPr="00C96C58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C96C58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1A73DE10" w14:textId="63728F06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</w:pPr>
            <w:r w:rsidRPr="00327F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71</w:t>
            </w:r>
          </w:p>
        </w:tc>
      </w:tr>
      <w:tr w:rsidR="00104736" w:rsidRPr="00C96C58" w14:paraId="0AE56497" w14:textId="77777777" w:rsidTr="001047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F294B8F" w14:textId="77777777" w:rsidR="00104736" w:rsidRPr="005C516B" w:rsidRDefault="00104736" w:rsidP="00104736">
            <w:pPr>
              <w:ind w:firstLineChars="100" w:firstLine="24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  <w:r w:rsidRPr="00FF48E0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4576" w:type="dxa"/>
            <w:tcBorders>
              <w:top w:val="nil"/>
              <w:bottom w:val="nil"/>
            </w:tcBorders>
          </w:tcPr>
          <w:p w14:paraId="0E445FFB" w14:textId="57F4003B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022C80B" w14:textId="46B9BB3D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07)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0161401E" w14:textId="5E50EAE6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94</w:t>
            </w:r>
          </w:p>
        </w:tc>
      </w:tr>
      <w:tr w:rsidR="00104736" w:rsidRPr="00C96C58" w14:paraId="41C5E849" w14:textId="77777777" w:rsidTr="001047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D50B659" w14:textId="77777777" w:rsidR="00104736" w:rsidRPr="00C96C58" w:rsidRDefault="00104736" w:rsidP="00104736">
            <w:pPr>
              <w:ind w:firstLineChars="100" w:firstLine="24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</w:rPr>
            </w:pP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  <w:r w:rsidRPr="00FF48E0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2</w:t>
            </w:r>
          </w:p>
        </w:tc>
        <w:tc>
          <w:tcPr>
            <w:tcW w:w="4576" w:type="dxa"/>
            <w:tcBorders>
              <w:top w:val="nil"/>
              <w:bottom w:val="nil"/>
            </w:tcBorders>
          </w:tcPr>
          <w:p w14:paraId="3C7029DE" w14:textId="61506E4B" w:rsidR="00104736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1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6030E51" w14:textId="65A40CEF" w:rsidR="00104736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09)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2E49015C" w14:textId="619116EC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467</w:t>
            </w:r>
          </w:p>
        </w:tc>
      </w:tr>
      <w:tr w:rsidR="00104736" w:rsidRPr="00C96C58" w14:paraId="5A91C4F8" w14:textId="77777777" w:rsidTr="001047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6" w:space="0" w:color="auto"/>
            </w:tcBorders>
          </w:tcPr>
          <w:p w14:paraId="606D0565" w14:textId="77777777" w:rsidR="00104736" w:rsidRPr="005C516B" w:rsidRDefault="00104736" w:rsidP="00104736">
            <w:pPr>
              <w:ind w:firstLineChars="100" w:firstLine="24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FF48E0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△</w:t>
            </w: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</w:p>
        </w:tc>
        <w:tc>
          <w:tcPr>
            <w:tcW w:w="4576" w:type="dxa"/>
            <w:tcBorders>
              <w:top w:val="nil"/>
              <w:bottom w:val="single" w:sz="6" w:space="0" w:color="auto"/>
            </w:tcBorders>
          </w:tcPr>
          <w:p w14:paraId="5174DB77" w14:textId="16293D5E" w:rsidR="00104736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0.01(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single" w:sz="6" w:space="0" w:color="auto"/>
            </w:tcBorders>
          </w:tcPr>
          <w:p w14:paraId="0B145407" w14:textId="47240CA0" w:rsidR="00104736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0.02(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bottom w:val="single" w:sz="6" w:space="0" w:color="auto"/>
            </w:tcBorders>
          </w:tcPr>
          <w:p w14:paraId="25E84452" w14:textId="77777777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878</w:t>
            </w:r>
          </w:p>
        </w:tc>
      </w:tr>
    </w:tbl>
    <w:p w14:paraId="65B102DA" w14:textId="59FFB48F" w:rsidR="00043515" w:rsidRPr="009A0025" w:rsidRDefault="00327FDD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textWrapping" w:clear="all"/>
      </w:r>
      <w:r w:rsidR="006B7B3E">
        <w:rPr>
          <w:rFonts w:ascii="Times New Roman" w:hAnsi="Times New Roman" w:cs="Times New Roman" w:hint="eastAsia"/>
          <w:kern w:val="0"/>
          <w:sz w:val="24"/>
          <w:szCs w:val="24"/>
        </w:rPr>
        <w:t xml:space="preserve">PVS: </w:t>
      </w:r>
      <w:r w:rsidR="006B7B3E" w:rsidRPr="006B7B3E">
        <w:rPr>
          <w:rFonts w:ascii="Times New Roman" w:hAnsi="Times New Roman" w:cs="Times New Roman" w:hint="eastAsia"/>
          <w:kern w:val="0"/>
          <w:sz w:val="24"/>
          <w:szCs w:val="24"/>
        </w:rPr>
        <w:t>perivascular spaces</w:t>
      </w:r>
    </w:p>
    <w:sectPr w:rsidR="00043515" w:rsidRPr="009A0025" w:rsidSect="00214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FFE0C" w14:textId="77777777" w:rsidR="006A0FDB" w:rsidRDefault="006A0FDB" w:rsidP="00DF4751">
      <w:pPr>
        <w:rPr>
          <w:rFonts w:hint="eastAsia"/>
        </w:rPr>
      </w:pPr>
      <w:r>
        <w:separator/>
      </w:r>
    </w:p>
  </w:endnote>
  <w:endnote w:type="continuationSeparator" w:id="0">
    <w:p w14:paraId="38F4D6FC" w14:textId="77777777" w:rsidR="006A0FDB" w:rsidRDefault="006A0FDB" w:rsidP="00DF47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3BD91" w14:textId="77777777" w:rsidR="006A0FDB" w:rsidRDefault="006A0FDB" w:rsidP="00DF4751">
      <w:pPr>
        <w:rPr>
          <w:rFonts w:hint="eastAsia"/>
        </w:rPr>
      </w:pPr>
      <w:r>
        <w:separator/>
      </w:r>
    </w:p>
  </w:footnote>
  <w:footnote w:type="continuationSeparator" w:id="0">
    <w:p w14:paraId="3F08424C" w14:textId="77777777" w:rsidR="006A0FDB" w:rsidRDefault="006A0FDB" w:rsidP="00DF47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AB6"/>
    <w:rsid w:val="000265B6"/>
    <w:rsid w:val="00043515"/>
    <w:rsid w:val="000705F3"/>
    <w:rsid w:val="00075194"/>
    <w:rsid w:val="0007579B"/>
    <w:rsid w:val="00094E11"/>
    <w:rsid w:val="00104736"/>
    <w:rsid w:val="001402DB"/>
    <w:rsid w:val="00142BFE"/>
    <w:rsid w:val="00147398"/>
    <w:rsid w:val="001C6920"/>
    <w:rsid w:val="002148A8"/>
    <w:rsid w:val="002320A3"/>
    <w:rsid w:val="002E6C8A"/>
    <w:rsid w:val="00321B63"/>
    <w:rsid w:val="00327FDD"/>
    <w:rsid w:val="003A72B7"/>
    <w:rsid w:val="0041659F"/>
    <w:rsid w:val="004459A0"/>
    <w:rsid w:val="00456A8E"/>
    <w:rsid w:val="00460B0B"/>
    <w:rsid w:val="00507CE6"/>
    <w:rsid w:val="00517160"/>
    <w:rsid w:val="00531E71"/>
    <w:rsid w:val="00533572"/>
    <w:rsid w:val="00551FE9"/>
    <w:rsid w:val="00566F5D"/>
    <w:rsid w:val="005732B5"/>
    <w:rsid w:val="005823F4"/>
    <w:rsid w:val="005C0793"/>
    <w:rsid w:val="00620633"/>
    <w:rsid w:val="00672C09"/>
    <w:rsid w:val="006A0FDB"/>
    <w:rsid w:val="006B7B3E"/>
    <w:rsid w:val="006D442E"/>
    <w:rsid w:val="006E01C1"/>
    <w:rsid w:val="006F20E3"/>
    <w:rsid w:val="007215A0"/>
    <w:rsid w:val="00742705"/>
    <w:rsid w:val="00760DBD"/>
    <w:rsid w:val="00767E43"/>
    <w:rsid w:val="00805AB6"/>
    <w:rsid w:val="008304EA"/>
    <w:rsid w:val="008E0915"/>
    <w:rsid w:val="008F581C"/>
    <w:rsid w:val="008F6AAC"/>
    <w:rsid w:val="0094076D"/>
    <w:rsid w:val="00941DBB"/>
    <w:rsid w:val="00956211"/>
    <w:rsid w:val="009A0025"/>
    <w:rsid w:val="00A363A7"/>
    <w:rsid w:val="00A9565D"/>
    <w:rsid w:val="00AC1B4F"/>
    <w:rsid w:val="00AE5CD6"/>
    <w:rsid w:val="00B11E15"/>
    <w:rsid w:val="00B67FDA"/>
    <w:rsid w:val="00B8334B"/>
    <w:rsid w:val="00B926B5"/>
    <w:rsid w:val="00B96B01"/>
    <w:rsid w:val="00BD7283"/>
    <w:rsid w:val="00C31A28"/>
    <w:rsid w:val="00C556F7"/>
    <w:rsid w:val="00C6536D"/>
    <w:rsid w:val="00C9372A"/>
    <w:rsid w:val="00C96C58"/>
    <w:rsid w:val="00CE02FB"/>
    <w:rsid w:val="00D157E6"/>
    <w:rsid w:val="00D73177"/>
    <w:rsid w:val="00D7371B"/>
    <w:rsid w:val="00DC3D3A"/>
    <w:rsid w:val="00DE289C"/>
    <w:rsid w:val="00DF4751"/>
    <w:rsid w:val="00E20A20"/>
    <w:rsid w:val="00E2278E"/>
    <w:rsid w:val="00E822F6"/>
    <w:rsid w:val="00EB5084"/>
    <w:rsid w:val="00F03F6C"/>
    <w:rsid w:val="00F27D00"/>
    <w:rsid w:val="00F37671"/>
    <w:rsid w:val="00F94E54"/>
    <w:rsid w:val="00F96DC7"/>
    <w:rsid w:val="00FB4EBE"/>
    <w:rsid w:val="00FF48E0"/>
    <w:rsid w:val="180C6297"/>
    <w:rsid w:val="1CBA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0D672F"/>
  <w15:docId w15:val="{928FC0C6-E069-4389-94E4-AEBA1E69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table" w:customStyle="1" w:styleId="2">
    <w:name w:val="浅色底纹2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Revision"/>
    <w:hidden/>
    <w:uiPriority w:val="99"/>
    <w:semiHidden/>
    <w:rsid w:val="00B11E1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FAF7441-5FFB-438C-BDE1-44B6B24A47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弘轶 赵</cp:lastModifiedBy>
  <cp:revision>37</cp:revision>
  <dcterms:created xsi:type="dcterms:W3CDTF">2020-02-10T11:58:00Z</dcterms:created>
  <dcterms:modified xsi:type="dcterms:W3CDTF">2025-02-01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0331EB86647484EB498F00A5069481A</vt:lpwstr>
  </property>
  <property fmtid="{D5CDD505-2E9C-101B-9397-08002B2CF9AE}" pid="4" name="GrammarlyDocumentId">
    <vt:lpwstr>93127ab4b5a2730b6b871c125c8cc4420cc92b1a75b81fde010020f472da7201</vt:lpwstr>
  </property>
</Properties>
</file>